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783C0B" w14:textId="77777777" w:rsidR="007345AD" w:rsidRPr="007345AD" w:rsidRDefault="007345AD" w:rsidP="007345AD">
      <w:pPr>
        <w:spacing w:before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345A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Supplementary Table 1: </w:t>
      </w:r>
      <w:r w:rsidRPr="007345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Newcastle-Ottawa scale for quality assessment and bias assessment of observational studies.</w:t>
      </w:r>
    </w:p>
    <w:p w14:paraId="00A461CB" w14:textId="77777777" w:rsidR="007345AD" w:rsidRPr="007345AD" w:rsidRDefault="007345AD" w:rsidP="007345A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345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1378"/>
        <w:gridCol w:w="819"/>
        <w:gridCol w:w="1199"/>
        <w:gridCol w:w="812"/>
        <w:gridCol w:w="399"/>
        <w:gridCol w:w="983"/>
        <w:gridCol w:w="869"/>
        <w:gridCol w:w="869"/>
        <w:gridCol w:w="622"/>
      </w:tblGrid>
      <w:tr w:rsidR="007345AD" w:rsidRPr="007345AD" w14:paraId="4BB85A76" w14:textId="77777777" w:rsidTr="007345AD">
        <w:trPr>
          <w:trHeight w:val="1095"/>
        </w:trPr>
        <w:tc>
          <w:tcPr>
            <w:tcW w:w="1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86AE9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tudy</w:t>
            </w:r>
          </w:p>
        </w:tc>
        <w:tc>
          <w:tcPr>
            <w:tcW w:w="412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A2F09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lection</w:t>
            </w:r>
          </w:p>
        </w:tc>
        <w:tc>
          <w:tcPr>
            <w:tcW w:w="19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B28AA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mparability</w:t>
            </w:r>
          </w:p>
        </w:tc>
        <w:tc>
          <w:tcPr>
            <w:tcW w:w="32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3C4AB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utcome</w:t>
            </w:r>
          </w:p>
        </w:tc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CB5D4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tal*</w:t>
            </w:r>
          </w:p>
        </w:tc>
      </w:tr>
      <w:tr w:rsidR="007345AD" w:rsidRPr="007345AD" w14:paraId="7C9245F4" w14:textId="77777777" w:rsidTr="007345AD">
        <w:trPr>
          <w:trHeight w:val="2295"/>
        </w:trPr>
        <w:tc>
          <w:tcPr>
            <w:tcW w:w="1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732F8A" w14:textId="77777777" w:rsidR="007345AD" w:rsidRPr="007345AD" w:rsidRDefault="007345AD" w:rsidP="007345A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uthor, year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3B6B2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epresentativees of exposed group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4A45B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lection of non-exposed cohort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1FACB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scertainment of exposure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F1F61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utcome of interest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399B8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CD446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utcome assessment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8769E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dequacy of follow-up duration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B6889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dequacy of follow-up of cohort</w:t>
            </w:r>
          </w:p>
        </w:tc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62125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7345AD" w:rsidRPr="007345AD" w14:paraId="2549EE50" w14:textId="77777777" w:rsidTr="007345AD">
        <w:trPr>
          <w:trHeight w:val="1095"/>
        </w:trPr>
        <w:tc>
          <w:tcPr>
            <w:tcW w:w="1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2A6B7" w14:textId="77777777" w:rsidR="007345AD" w:rsidRPr="007345AD" w:rsidRDefault="007345AD" w:rsidP="00734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lumenstein et al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284BD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AFA5D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38200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F0706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D66E4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12062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40447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4E5DE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359D4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</w:p>
        </w:tc>
      </w:tr>
      <w:tr w:rsidR="007345AD" w:rsidRPr="007345AD" w14:paraId="3940A187" w14:textId="77777777" w:rsidTr="007345AD">
        <w:trPr>
          <w:trHeight w:val="1215"/>
        </w:trPr>
        <w:tc>
          <w:tcPr>
            <w:tcW w:w="1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833CE" w14:textId="77777777" w:rsidR="007345AD" w:rsidRPr="007345AD" w:rsidRDefault="007345AD" w:rsidP="00734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rcione et al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816EB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3E7E0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3402F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233AD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53D35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9C711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67C1F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4536F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17634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</w:p>
        </w:tc>
      </w:tr>
      <w:tr w:rsidR="007345AD" w:rsidRPr="007345AD" w14:paraId="071436C7" w14:textId="77777777" w:rsidTr="007345AD">
        <w:trPr>
          <w:trHeight w:val="1170"/>
        </w:trPr>
        <w:tc>
          <w:tcPr>
            <w:tcW w:w="1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17C73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Perlman et al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041C3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7A497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20B06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DBAAC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F3BFD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D3B24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2B2F1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77961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8500F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</w:p>
        </w:tc>
      </w:tr>
      <w:tr w:rsidR="007345AD" w:rsidRPr="007345AD" w14:paraId="33190745" w14:textId="77777777" w:rsidTr="007345AD">
        <w:trPr>
          <w:trHeight w:val="1215"/>
        </w:trPr>
        <w:tc>
          <w:tcPr>
            <w:tcW w:w="1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63647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illson, et al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D0E4C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A3E8C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E3887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B91AB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04C6D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0BC73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A733A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33DD3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7CBF9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</w:p>
        </w:tc>
      </w:tr>
      <w:tr w:rsidR="007345AD" w:rsidRPr="007345AD" w14:paraId="7A5085FC" w14:textId="77777777" w:rsidTr="007345AD">
        <w:trPr>
          <w:trHeight w:val="1215"/>
        </w:trPr>
        <w:tc>
          <w:tcPr>
            <w:tcW w:w="1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8A6A0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ollmann et al (PorticoTM DS)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D29AF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4E515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52D8C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1224E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E115B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CB62F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61904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A9687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D9E59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</w:p>
        </w:tc>
      </w:tr>
      <w:tr w:rsidR="007345AD" w:rsidRPr="007345AD" w14:paraId="169CEDEE" w14:textId="77777777" w:rsidTr="007345AD">
        <w:trPr>
          <w:trHeight w:val="1215"/>
        </w:trPr>
        <w:tc>
          <w:tcPr>
            <w:tcW w:w="1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10396" w14:textId="77777777" w:rsidR="007345AD" w:rsidRPr="007345AD" w:rsidRDefault="007345AD" w:rsidP="00734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Mollmann et al (FlexNavTM DS)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39930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89E7B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49892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DE23E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D501E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788CF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834FC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55B78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30614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</w:p>
        </w:tc>
      </w:tr>
      <w:tr w:rsidR="007345AD" w:rsidRPr="007345AD" w14:paraId="6B3970A6" w14:textId="77777777" w:rsidTr="007345AD">
        <w:trPr>
          <w:trHeight w:val="1170"/>
        </w:trPr>
        <w:tc>
          <w:tcPr>
            <w:tcW w:w="1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093F0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ollmann et al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814D0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33300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84CC3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58C70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975FD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02176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06855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F7520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D03D9" w14:textId="77777777" w:rsidR="007345AD" w:rsidRPr="007345AD" w:rsidRDefault="007345AD" w:rsidP="007345AD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345AD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</w:p>
        </w:tc>
      </w:tr>
      <w:tr w:rsidR="00F758CC" w:rsidRPr="007345AD" w14:paraId="14BF43BE" w14:textId="77777777" w:rsidTr="007345AD">
        <w:trPr>
          <w:trHeight w:val="1170"/>
        </w:trPr>
        <w:tc>
          <w:tcPr>
            <w:tcW w:w="1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44C92" w14:textId="6FF51CDB" w:rsidR="00F758CC" w:rsidRPr="007345AD" w:rsidRDefault="00F758CC" w:rsidP="007345AD">
            <w:pPr>
              <w:spacing w:before="240" w:after="24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aj R Makkar et al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A3982" w14:textId="2960F958" w:rsidR="00F758CC" w:rsidRPr="007345AD" w:rsidRDefault="00F758CC" w:rsidP="007345AD">
            <w:pPr>
              <w:spacing w:before="240" w:after="24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CFA1D" w14:textId="084A5B25" w:rsidR="00F758CC" w:rsidRPr="007345AD" w:rsidRDefault="00F758CC" w:rsidP="007345AD">
            <w:pPr>
              <w:spacing w:before="240" w:after="24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3D266" w14:textId="27975A6F" w:rsidR="00F758CC" w:rsidRPr="007345AD" w:rsidRDefault="00F758CC" w:rsidP="007345AD">
            <w:pPr>
              <w:spacing w:before="240" w:after="24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B5ECF" w14:textId="74750C71" w:rsidR="00F758CC" w:rsidRPr="007345AD" w:rsidRDefault="00F758CC" w:rsidP="007345AD">
            <w:pPr>
              <w:spacing w:before="240" w:after="24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10E2E" w14:textId="496B4D20" w:rsidR="00F758CC" w:rsidRPr="007345AD" w:rsidRDefault="00F758CC" w:rsidP="007345AD">
            <w:pPr>
              <w:spacing w:before="240" w:after="24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9D286" w14:textId="347AAB0E" w:rsidR="00F758CC" w:rsidRPr="007345AD" w:rsidRDefault="00F758CC" w:rsidP="007345AD">
            <w:pPr>
              <w:spacing w:before="240" w:after="24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E5A62" w14:textId="6100F72D" w:rsidR="00F758CC" w:rsidRPr="007345AD" w:rsidRDefault="00F758CC" w:rsidP="007345AD">
            <w:pPr>
              <w:spacing w:before="240" w:after="24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5D9C" w14:textId="7D1750EF" w:rsidR="00F758CC" w:rsidRPr="007345AD" w:rsidRDefault="00F758CC" w:rsidP="007345AD">
            <w:pPr>
              <w:spacing w:before="240" w:after="24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9F4C0" w14:textId="0288EDFE" w:rsidR="00F758CC" w:rsidRPr="007345AD" w:rsidRDefault="00F758CC" w:rsidP="007345AD">
            <w:pPr>
              <w:spacing w:before="240" w:after="24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  <w:bookmarkStart w:id="0" w:name="_GoBack"/>
            <w:bookmarkEnd w:id="0"/>
          </w:p>
        </w:tc>
      </w:tr>
    </w:tbl>
    <w:p w14:paraId="15A381D3" w14:textId="77777777" w:rsidR="007345AD" w:rsidRPr="007345AD" w:rsidRDefault="007345AD" w:rsidP="007345AD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345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 </w:t>
      </w:r>
    </w:p>
    <w:p w14:paraId="3CB83652" w14:textId="77777777" w:rsidR="00397FB2" w:rsidRDefault="00397FB2"/>
    <w:sectPr w:rsidR="00397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0sTQ0NjS1NDKysDRS0lEKTi0uzszPAykwrAUA3m6bhywAAAA="/>
  </w:docVars>
  <w:rsids>
    <w:rsidRoot w:val="007345AD"/>
    <w:rsid w:val="00397FB2"/>
    <w:rsid w:val="007345AD"/>
    <w:rsid w:val="008175F9"/>
    <w:rsid w:val="00AE268A"/>
    <w:rsid w:val="00BD7496"/>
    <w:rsid w:val="00F7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AEFD8"/>
  <w15:chartTrackingRefBased/>
  <w15:docId w15:val="{2750B418-4EC9-40BA-9AE8-18DFA177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92464">
          <w:marLeft w:val="-7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h jaiswal</dc:creator>
  <cp:keywords/>
  <dc:description/>
  <cp:lastModifiedBy>Abhigan</cp:lastModifiedBy>
  <cp:revision>2</cp:revision>
  <dcterms:created xsi:type="dcterms:W3CDTF">2023-04-29T23:25:00Z</dcterms:created>
  <dcterms:modified xsi:type="dcterms:W3CDTF">2023-05-21T13:26:00Z</dcterms:modified>
</cp:coreProperties>
</file>